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E9603" w14:textId="079AA267" w:rsidR="00715973" w:rsidRDefault="00715973" w:rsidP="00715973">
      <w:pPr>
        <w:pStyle w:val="NormalWeb"/>
        <w:spacing w:before="0" w:beforeAutospacing="0" w:after="160" w:afterAutospacing="0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7</w:t>
      </w:r>
      <w:r>
        <w:rPr>
          <w:b/>
          <w:bCs/>
          <w:color w:val="000000"/>
        </w:rPr>
        <w:t xml:space="preserve"> Appendix</w:t>
      </w:r>
      <w:r>
        <w:rPr>
          <w:b/>
          <w:bCs/>
          <w:color w:val="000000"/>
        </w:rPr>
        <w:t>. Physical Activity: Steps Taken accuracy benchmarking </w:t>
      </w:r>
    </w:p>
    <w:p w14:paraId="470DC10A" w14:textId="77777777" w:rsidR="00715973" w:rsidRDefault="00715973" w:rsidP="00715973">
      <w:pPr>
        <w:pStyle w:val="NormalWeb"/>
        <w:spacing w:before="0" w:beforeAutospacing="0" w:after="16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3056"/>
        <w:gridCol w:w="2075"/>
        <w:gridCol w:w="6070"/>
        <w:gridCol w:w="1357"/>
      </w:tblGrid>
      <w:tr w:rsidR="00715973" w14:paraId="6192DF31" w14:textId="77777777" w:rsidTr="00B512D9">
        <w:trPr>
          <w:trHeight w:val="4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36F3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DFE2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CC78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0903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A657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rticle (Year)</w:t>
            </w:r>
          </w:p>
        </w:tc>
      </w:tr>
      <w:tr w:rsidR="00715973" w14:paraId="3F350056" w14:textId="77777777" w:rsidTr="00B512D9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42A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pple Watch (Series Unspecif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ED11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74F3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5F8B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ean difference between the device and the manual count varied from -47 (SD 470) steps to 39.44 (SD 151.81) steps in different walking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3969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 </w:t>
            </w:r>
          </w:p>
        </w:tc>
      </w:tr>
      <w:tr w:rsidR="00715973" w14:paraId="7C1AD19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F5AC92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6B7C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1BD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BA58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walking error was 2.6%; jogging error was 5.1%. Apple Watch displayed a high level of agree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9FC2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ui 2022</w:t>
            </w:r>
          </w:p>
        </w:tc>
      </w:tr>
      <w:tr w:rsidR="00715973" w14:paraId="103E6E50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73F8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(Series Unspecified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D2EB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 and manual coun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68C1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9CF4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~50% of the time, Fitbit devices were likely to provide accurate measures (within ±3%) of steps in controlled testing conditions, with an overall tendency to underestimate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F77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eehan 2018</w:t>
            </w:r>
          </w:p>
        </w:tc>
      </w:tr>
      <w:tr w:rsidR="00715973" w14:paraId="4B32FD0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61AB8B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4E62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1B4A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C6D9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High correlation with research grade sensors for step counts. Accuracy varies with placement. </w:t>
            </w:r>
            <w:proofErr w:type="spellStart"/>
            <w:r>
              <w:rPr>
                <w:color w:val="131413"/>
                <w:shd w:val="clear" w:color="auto" w:fill="FFFFFF"/>
              </w:rPr>
              <w:t>FitBit</w:t>
            </w:r>
            <w:proofErr w:type="spellEnd"/>
            <w:r>
              <w:rPr>
                <w:color w:val="131413"/>
                <w:shd w:val="clear" w:color="auto" w:fill="FFFFFF"/>
              </w:rPr>
              <w:t xml:space="preserve"> is more accurate at step count when placed at the ankle as compared with the wa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43A0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ao 2019</w:t>
            </w:r>
          </w:p>
        </w:tc>
      </w:tr>
      <w:tr w:rsidR="00715973" w14:paraId="51202D7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E21D140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5910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***</w:t>
            </w: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A122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78D8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Increases in step counting error rates at slow gait/walking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D5DB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th 2018</w:t>
            </w:r>
          </w:p>
        </w:tc>
      </w:tr>
      <w:tr w:rsidR="00715973" w14:paraId="2BCBD5B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A7DD43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46BC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search-grade activity moni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8551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42C7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ost are as accurate as research-grade activity monitors in counting steps. The error markedly increases at slow walking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BA3E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715973" w14:paraId="55A50982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D6E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Al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B145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elerometer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81ED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380F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step count was 773 (SD 829) higher (P=.009) than the one obtained from the reference standa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1DF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B7E6CA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A15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C234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utomated step counts and 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3309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CE99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ean difference was -59 (SD 704) steps compared with direct observation. The MAPE ranged from -4.4% to 20.7% using different automated step count methods as the reference standa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A885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564BC390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B2E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lastRenderedPageBreak/>
              <w:t>Fitbit Charge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A957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hand coun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5D35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8D4D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urate and precise for overground walking onl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9429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Chevance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1CF6A07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39A5410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7C11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7F3B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E65B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BC2 overcounted steps; MAPE 12.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0DEF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rwin 2022</w:t>
            </w:r>
          </w:p>
        </w:tc>
      </w:tr>
      <w:tr w:rsidR="00715973" w14:paraId="12F03D20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7D7C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harge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E4E4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ed, manual hand counter,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ECBB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335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steps; accuracy judged as good. Accuracy decreased as walking speed increased; accuracy was judged as not valid for high walking speeds but acceptable for lower walking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FDD0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Chevance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56674D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565C2B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B313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 or automated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B927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F0C1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12.7% to 24.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FA9E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1D78F0B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69E099E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3C93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and NL2000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C170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B662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Charge HR (wrist) substantially overestimated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A58A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6B885184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614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963E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Visual step count and </w:t>
            </w:r>
            <w:proofErr w:type="spellStart"/>
            <w:r>
              <w:rPr>
                <w:color w:val="000000"/>
                <w:shd w:val="clear" w:color="auto" w:fill="FFFFFF"/>
              </w:rPr>
              <w:t>GENEactive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accelerome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A266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F1714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No additional detai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52AD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013ADDA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7AC1AA1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67F0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ing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543D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077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C 0.77-0.85 and mean difference −26.3 to −2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14BE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1163D02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A57051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C56D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Manual count or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devi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C86F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1A9A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percentage error ranged from -23% to 1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697A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13F352CB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D35721D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7855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684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037D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Significant correlation Fitbit Flex vs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in males, females, total participants and cardiac patients for step counts. Fitbit Flex overestimated step counts in females (556 steps/ day), males (1462 steps/day) and total participants (1038 steps/da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A1B3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 </w:t>
            </w:r>
          </w:p>
        </w:tc>
      </w:tr>
      <w:tr w:rsidR="00715973" w14:paraId="139671BC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BFD9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CDE3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sual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5420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489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accurately captured steps at slow speeds when placed at the ank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54D6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792332D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D95F791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726F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F329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4A8A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C 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76B7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00DDD2E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6621DD3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F8A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DFB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3EFB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statistically significant correlation was found in step coun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FBB3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4629C8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8F071BB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80B4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sual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5306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FC80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Compared to a visual count, the percentage error varied depending on placement of the Fitbit One. At ankle level, agreement was &lt; 10% at speeds of 0.4–0.9 m/s and at waist &lt; 10% for only the 2 fastest speeds 0.8 and 0.9 m/s. Fitbit One accurately captures steps at slow speeds when placed at the ankl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574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33731049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61CA6B0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38323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A76F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36DE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error rate was 1% for Fitbit One for normal walking. Fitbit One recorded zero steps for participants walking at 0.3– 0.5 m/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BEDE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715973" w14:paraId="60605213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4980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Surg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9711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hand coun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4D88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2691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urate estimation for the Fitbit Surge at higher walking speeds and inaccurate estimations at lower speeds; Underestimation of steps for all activities, with walking activities being higher than the runn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7435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Chevance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74579DF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A399671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4A5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9A48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A90D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difference compared with direct observation was –86.0 steps (</w:t>
            </w:r>
            <w:r>
              <w:rPr>
                <w:i/>
                <w:iCs/>
                <w:color w:val="000000"/>
                <w:shd w:val="clear" w:color="auto" w:fill="FFFFFF"/>
              </w:rPr>
              <w:t>P=</w:t>
            </w:r>
            <w:r>
              <w:rPr>
                <w:color w:val="000000"/>
                <w:shd w:val="clear" w:color="auto" w:fill="FFFFFF"/>
              </w:rPr>
              <w:t>.0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276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6A4F7AE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CB8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Ul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38F8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cal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accelerometer and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6CCB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870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Fitbit Ultra vs. </w:t>
            </w:r>
            <w:proofErr w:type="spellStart"/>
            <w:r>
              <w:rPr>
                <w:color w:val="000000"/>
                <w:shd w:val="clear" w:color="auto" w:fill="FFFFFF"/>
              </w:rPr>
              <w:t>Actical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ICC: average 0.94, range 0.80–0.99 (steps). Pearson CC: slow walk: 0.97 (steps: mean 105.3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vs. 105.9 Ult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1361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75744FBA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1BEBAA1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AAC5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1ACF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55E3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APE was 99.6% (SD 0.8%) and the Pearson correlation coefficient against manual count ranged from 0.44 to 0.99 in different exercise condi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C3FB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4B50045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38F0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Zi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2CE2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and Visual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B29A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A893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Strong agreement between Fitbit and </w:t>
            </w:r>
            <w:proofErr w:type="spellStart"/>
            <w:r>
              <w:rPr>
                <w:color w:val="000000"/>
              </w:rPr>
              <w:t>ActiGraph</w:t>
            </w:r>
            <w:proofErr w:type="spellEnd"/>
            <w:r>
              <w:rPr>
                <w:color w:val="000000"/>
              </w:rPr>
              <w:t xml:space="preserve"> counted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F0C1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56F0531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7C3F8C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B4BA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1EDF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3856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C 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0DA3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7DD233C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CB13EF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AB71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DFFB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8B31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statistically significant correlation was found in step coun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C42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33E1E5EB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41A8C41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35D6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3E0D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3B1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ll monitors underestimated step counts and energy expenditure (-13% to -32%) and time spent active (-35% to -6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9014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715973" w14:paraId="6F9F43B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C3E30E6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6E12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, </w:t>
            </w:r>
            <w:proofErr w:type="gramStart"/>
            <w:r>
              <w:rPr>
                <w:color w:val="000000"/>
                <w:shd w:val="clear" w:color="auto" w:fill="FFFFFF"/>
              </w:rPr>
              <w:t>Visually</w:t>
            </w:r>
            <w:proofErr w:type="gramEnd"/>
            <w:r>
              <w:rPr>
                <w:color w:val="000000"/>
                <w:shd w:val="clear" w:color="auto" w:fill="FFFFFF"/>
              </w:rPr>
              <w:t xml:space="preserve"> count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DA9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737C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Good agreement between Fitbit &amp;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(ICC2,1 = 0.66, 95% CI 0.41–0.82). Excellent agreement between Fitbit &amp;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in average steps/day over 7 days ICC2,1 = 0.94, 95% CI 0.88–0.97). Excellent agreement between Fitbit &amp; visually counted steps (intraclass correlation coefficient (ICC2,1) = 0.88, 95% CI 0.76–0.94) on 2MW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0A5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29DC07D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5236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Fitbit Class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C626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cal</w:t>
            </w:r>
            <w:proofErr w:type="spellEnd"/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84C3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1577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Fitbit vs. </w:t>
            </w:r>
            <w:proofErr w:type="spellStart"/>
            <w:r>
              <w:rPr>
                <w:color w:val="000000"/>
                <w:shd w:val="clear" w:color="auto" w:fill="FFFFFF"/>
              </w:rPr>
              <w:t>Actical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ICC: average 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5369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308883DC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5736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A493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observation, gait measurement and analysis device, hand-tally of steps, a pedometer, and an accelerome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8497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CBF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Garmin activity trackers</w:t>
            </w:r>
          </w:p>
          <w:p w14:paraId="195CBBD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ssessed steps appropriately in most cases. However, there were studies indicating exceptions to this</w:t>
            </w:r>
          </w:p>
          <w:p w14:paraId="159F2EE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between 3.1 to 4.0 mp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6265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5D3A39B2" w14:textId="77777777" w:rsidTr="00B512D9">
        <w:trPr>
          <w:trHeight w:val="519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75CA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fi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92776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BC2B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ECF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ing from –41% to 1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6E84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43164130" w14:textId="77777777" w:rsidTr="00B512D9">
        <w:trPr>
          <w:trHeight w:val="519"/>
        </w:trPr>
        <w:tc>
          <w:tcPr>
            <w:tcW w:w="0" w:type="auto"/>
            <w:vMerge/>
            <w:vAlign w:val="center"/>
            <w:hideMark/>
          </w:tcPr>
          <w:p w14:paraId="1DC44133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60BB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BF1D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9FC8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greement between the Garmin</w:t>
            </w:r>
          </w:p>
          <w:p w14:paraId="21D9BA0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activity trackers and walking or running on the treadmill, was good to excellent for the </w:t>
            </w:r>
            <w:proofErr w:type="spellStart"/>
            <w:r>
              <w:rPr>
                <w:color w:val="000000"/>
                <w:shd w:val="clear" w:color="auto" w:fill="FFFFFF"/>
              </w:rPr>
              <w:t>vivofit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; </w:t>
            </w:r>
            <w:proofErr w:type="spellStart"/>
            <w:r>
              <w:rPr>
                <w:color w:val="000000"/>
                <w:shd w:val="clear" w:color="auto" w:fill="FFFFFF"/>
              </w:rPr>
              <w:t>Vivofit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underestimated steps when walking on flat ground and upstairs, but</w:t>
            </w:r>
          </w:p>
          <w:p w14:paraId="38C3A45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walking downstairs; MAPE was acceptable</w:t>
            </w:r>
          </w:p>
          <w:p w14:paraId="4483B39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(&lt;5%) for slower but not faster speeds on the trac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D342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5A347F77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FAEC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fit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19238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3141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73EA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of 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A72D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75310A23" w14:textId="77777777" w:rsidTr="00B512D9">
        <w:trPr>
          <w:trHeight w:val="1485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ADE8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Garmin Forerunner 920X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6F8B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utomated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170D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3679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fferent exercise types and conditions, ranged from –2.7% to 1.5% for the Garmin Forerunner 920X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AB4A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3D248BC" w14:textId="77777777" w:rsidTr="00B512D9">
        <w:trPr>
          <w:trHeight w:val="1485"/>
        </w:trPr>
        <w:tc>
          <w:tcPr>
            <w:tcW w:w="0" w:type="auto"/>
            <w:vMerge/>
            <w:vAlign w:val="center"/>
            <w:hideMark/>
          </w:tcPr>
          <w:p w14:paraId="755EC5A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1183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9F42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7782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greement, between the Garmin</w:t>
            </w:r>
          </w:p>
          <w:p w14:paraId="3F08FB5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vity trackers and walking or running on the treadmill, was good to excellent for the</w:t>
            </w:r>
          </w:p>
          <w:p w14:paraId="569EC83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orerunner 920X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2D14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07A9FC7A" w14:textId="77777777" w:rsidTr="00B512D9">
        <w:trPr>
          <w:trHeight w:val="624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D2EE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activ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C851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utomated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C04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9C4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1.5% to 0.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F77F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4D6CCA22" w14:textId="77777777" w:rsidTr="00B512D9">
        <w:trPr>
          <w:trHeight w:val="624"/>
        </w:trPr>
        <w:tc>
          <w:tcPr>
            <w:tcW w:w="0" w:type="auto"/>
            <w:vMerge/>
            <w:vAlign w:val="center"/>
            <w:hideMark/>
          </w:tcPr>
          <w:p w14:paraId="1F477B36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E848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E4A6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9A08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greement, as indicated by CC between the Garmin</w:t>
            </w:r>
          </w:p>
          <w:p w14:paraId="174FEA4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vity trackers and walking or running on the treadmill, was good to excellent for the</w:t>
            </w:r>
          </w:p>
          <w:p w14:paraId="6FDA949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Vivoactiv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F13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455E6174" w14:textId="77777777" w:rsidTr="00B512D9">
        <w:trPr>
          <w:trHeight w:val="519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35D8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smar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FD4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utomated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88A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A520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–1.1% to –0.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AAA9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62EF013A" w14:textId="77777777" w:rsidTr="00B512D9">
        <w:trPr>
          <w:trHeight w:val="519"/>
        </w:trPr>
        <w:tc>
          <w:tcPr>
            <w:tcW w:w="0" w:type="auto"/>
            <w:vMerge/>
            <w:vAlign w:val="center"/>
            <w:hideMark/>
          </w:tcPr>
          <w:p w14:paraId="50CD84BE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A528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nd-tally of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DC9C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2E07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greement, as indicated by CC between the Garmin</w:t>
            </w:r>
          </w:p>
          <w:p w14:paraId="794AE54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activity trackers and walking or running on the treadmill, was good to excellent for the </w:t>
            </w:r>
            <w:proofErr w:type="spellStart"/>
            <w:r>
              <w:rPr>
                <w:color w:val="000000"/>
                <w:shd w:val="clear" w:color="auto" w:fill="FFFFFF"/>
              </w:rPr>
              <w:t>Vivosmar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B259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4448C89C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EFE5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active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F20A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551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277C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difference against manual step count was –19.7 steps (</w:t>
            </w:r>
            <w:r>
              <w:rPr>
                <w:i/>
                <w:iCs/>
                <w:color w:val="000000"/>
                <w:shd w:val="clear" w:color="auto" w:fill="FFFFFF"/>
              </w:rPr>
              <w:t>P=</w:t>
            </w:r>
            <w:r>
              <w:rPr>
                <w:color w:val="000000"/>
                <w:shd w:val="clear" w:color="auto" w:fill="FFFFFF"/>
              </w:rPr>
              <w:t>.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9EE5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231977CF" w14:textId="77777777" w:rsidTr="00B512D9">
        <w:trPr>
          <w:trHeight w:val="519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4D61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Garmin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Vivosmart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562B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nd-tally of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972E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8FE7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CC were lower with faster speed</w:t>
            </w:r>
          </w:p>
          <w:p w14:paraId="0448496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only for the </w:t>
            </w:r>
            <w:proofErr w:type="spellStart"/>
            <w:r>
              <w:rPr>
                <w:color w:val="000000"/>
                <w:shd w:val="clear" w:color="auto" w:fill="FFFFFF"/>
              </w:rPr>
              <w:t>Vivofit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and </w:t>
            </w:r>
            <w:proofErr w:type="spellStart"/>
            <w:r>
              <w:rPr>
                <w:color w:val="000000"/>
                <w:shd w:val="clear" w:color="auto" w:fill="FFFFFF"/>
              </w:rPr>
              <w:t>Vivosmart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HR; The </w:t>
            </w:r>
            <w:proofErr w:type="spellStart"/>
            <w:r>
              <w:rPr>
                <w:color w:val="000000"/>
                <w:shd w:val="clear" w:color="auto" w:fill="FFFFFF"/>
              </w:rPr>
              <w:t>Vivosmart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HR step counts were not correlated with hand</w:t>
            </w:r>
          </w:p>
          <w:p w14:paraId="643479E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counted step counts at faster treadmill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4DD4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20</w:t>
            </w:r>
          </w:p>
        </w:tc>
      </w:tr>
      <w:tr w:rsidR="00715973" w14:paraId="0BA24B74" w14:textId="77777777" w:rsidTr="00B512D9">
        <w:trPr>
          <w:trHeight w:val="519"/>
        </w:trPr>
        <w:tc>
          <w:tcPr>
            <w:tcW w:w="0" w:type="auto"/>
            <w:vMerge/>
            <w:vAlign w:val="center"/>
            <w:hideMark/>
          </w:tcPr>
          <w:p w14:paraId="23160E9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F71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step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9177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59EC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difference ranged from –39.7 (SD 54.9) steps to 5.4 (SD 5.8) steps for different walking speeds and locations (outdoor vs indoor) over a total of 111-686 ste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8DF7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3592882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5457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V8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5D31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F150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609B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he Bland–Altman bias was equal to 2487 (SD 2293) steps per day over a mean 10,832 (SD 4578) steps per da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0052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mini 2022</w:t>
            </w:r>
          </w:p>
        </w:tc>
      </w:tr>
      <w:tr w:rsidR="00715973" w14:paraId="46353E19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F0C7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A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E6DE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Bodymedia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SW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AF8A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11DC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olar tracker equivalent to SWA for assessment of PA time, step count and calorie consumption in COPD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0BE6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03278253" w14:textId="77777777" w:rsidTr="00B512D9">
        <w:trPr>
          <w:trHeight w:val="2589"/>
        </w:trPr>
        <w:tc>
          <w:tcPr>
            <w:tcW w:w="0" w:type="auto"/>
            <w:vMerge/>
            <w:vAlign w:val="center"/>
            <w:hideMark/>
          </w:tcPr>
          <w:p w14:paraId="039C2645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4C8BC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5997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CEA1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our studies reported an overestimation in daily step counts in five of the eight consumer-grade activity trackers Polar A300) with discrepancies ranging from 167.6 to 2,690.3 steps per d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CF38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62D5DEF3" w14:textId="77777777" w:rsidTr="00B512D9">
        <w:trPr>
          <w:trHeight w:val="2589"/>
        </w:trPr>
        <w:tc>
          <w:tcPr>
            <w:tcW w:w="0" w:type="auto"/>
            <w:vMerge/>
            <w:vAlign w:val="center"/>
            <w:hideMark/>
          </w:tcPr>
          <w:p w14:paraId="1DBF5C6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9BD3B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D660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04CC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earson correlation coefficient of 0.96 (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F0CA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7314DFCD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7008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Polar Loo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BCBE6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A31B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EAD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for the Polar Loop ranged from –13% to 27% in 3 stud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70E8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7A5EB9F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AB35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F9BE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***</w:t>
            </w: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BB6D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25E7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Criterion-referenced validity was high (mean correlations 0.80) compared with that in research- grade monitors for both in-laboratory and free-living scenario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384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th 2018</w:t>
            </w:r>
          </w:p>
        </w:tc>
      </w:tr>
      <w:tr w:rsidR="00715973" w14:paraId="5F8B637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F11C93F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2417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search-grade activity monitor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73CD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4E0B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ost are as accurate as research-grade activity monitors in counting steps; however, the error increases at slow walking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C93B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right 2017</w:t>
            </w:r>
          </w:p>
        </w:tc>
      </w:tr>
      <w:tr w:rsidR="00715973" w14:paraId="72316B1C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B3F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F541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Bodymedia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</w:rPr>
              <w:t>SenseWear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8C64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565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C 0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B2C5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715973" w14:paraId="244B034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CE6F905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C2BBA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6629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1744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APE was –6.73% in one study and the mean absolute difference 806 over an average of 9959 steps in another stud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79D5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53E978A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CC9358C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820A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StepWatc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F2E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B016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Compared the </w:t>
            </w:r>
            <w:proofErr w:type="spellStart"/>
            <w:proofErr w:type="gramStart"/>
            <w:r>
              <w:rPr>
                <w:color w:val="000000"/>
                <w:shd w:val="clear" w:color="auto" w:fill="FFFFFF"/>
              </w:rPr>
              <w:t>Stepwatch</w:t>
            </w:r>
            <w:proofErr w:type="spellEnd"/>
            <w:r>
              <w:rPr>
                <w:color w:val="000000"/>
                <w:shd w:val="clear" w:color="auto" w:fill="FFFFFF"/>
              </w:rPr>
              <w:t>  with</w:t>
            </w:r>
            <w:proofErr w:type="gramEnd"/>
            <w:r>
              <w:rPr>
                <w:color w:val="000000"/>
                <w:shd w:val="clear" w:color="auto" w:fill="FFFFFF"/>
              </w:rPr>
              <w:t xml:space="preserve"> four consumer-grade activity trackers worn at the same time, and reported that three (Omron HJ-112, Fitbit One, and Jawbone UP) were accurate at measuring steps, in both non-impaired and impaired ambulation, older adul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1878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193CA63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7398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UP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697C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8AB4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0308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ean difference ranged from 16.19 (SD 29.14) steps to 64 (SD 66.32) steps for different walking conditions over a maximum distance of 1.6 k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3053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29965244" w14:textId="77777777" w:rsidTr="00B512D9">
        <w:trPr>
          <w:trHeight w:val="703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24B1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Jawbone UP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7EF3A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1422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  <w:p w14:paraId="7FC4F52A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424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ean percentage error ranged from –28% to –0.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2E3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3838030E" w14:textId="77777777" w:rsidTr="00B512D9">
        <w:trPr>
          <w:trHeight w:val="703"/>
        </w:trPr>
        <w:tc>
          <w:tcPr>
            <w:tcW w:w="0" w:type="auto"/>
            <w:vMerge/>
            <w:vAlign w:val="center"/>
            <w:hideMark/>
          </w:tcPr>
          <w:p w14:paraId="06DEB839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E1B0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0B25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68DA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ll monitors underestimated step counts and energy expenditure (-13% to -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5BFB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ddocks 2018</w:t>
            </w:r>
          </w:p>
        </w:tc>
      </w:tr>
      <w:tr w:rsidR="00715973" w14:paraId="25AA9A84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FF6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Misfit Shin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2CE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GT3X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684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BB8D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Compared to the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GT3X+, the waist-worn Misfit Shine had highest agree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EFC8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4BC050E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CF67AC5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08F9D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24EC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12D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APE ranged from –13% to 2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0A75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2511125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BED8744" w14:textId="77777777" w:rsidR="00715973" w:rsidRDefault="00715973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F62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DD5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5C5D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Validity was high versus </w:t>
            </w:r>
            <w:proofErr w:type="spellStart"/>
            <w:r>
              <w:rPr>
                <w:color w:val="000000"/>
                <w:shd w:val="clear" w:color="auto" w:fill="FFFFFF"/>
              </w:rPr>
              <w:t>ActiGrap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with ICC for Misfit Shine (0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2FA8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756B43E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84CD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Mio F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7F240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528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A1C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APE ranged from –5% to –16% at different treadmill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6E56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07CE403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A056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Nike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FuelB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E620B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3EBC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27F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ean percentage error ranged from –34.3% (SD 26.8%) to –16.7% (SD 16.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1712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41194A40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DC3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Nike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FuelBand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7207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6F8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898F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ranged from 10.2% to 45.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20C2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0D4D7F10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24C6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Omron HJ-1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A968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StepWatc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DF4AB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0080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Compared the </w:t>
            </w:r>
            <w:proofErr w:type="spellStart"/>
            <w:proofErr w:type="gramStart"/>
            <w:r>
              <w:rPr>
                <w:color w:val="000000"/>
                <w:shd w:val="clear" w:color="auto" w:fill="FFFFFF"/>
              </w:rPr>
              <w:t>Stepwatch</w:t>
            </w:r>
            <w:proofErr w:type="spellEnd"/>
            <w:r>
              <w:rPr>
                <w:color w:val="000000"/>
                <w:shd w:val="clear" w:color="auto" w:fill="FFFFFF"/>
              </w:rPr>
              <w:t>  with</w:t>
            </w:r>
            <w:proofErr w:type="gramEnd"/>
            <w:r>
              <w:rPr>
                <w:color w:val="000000"/>
                <w:shd w:val="clear" w:color="auto" w:fill="FFFFFF"/>
              </w:rPr>
              <w:t xml:space="preserve"> four consumer-grade activity trackers worn at the same time, and reported that three (Omron HJ-112, Fitbit One, and Jawbone UP) were accurate at measuring steps, in both non-impaired and impaired ambulation, older adul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FDE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715973" w14:paraId="7F00C9C6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035F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lastRenderedPageBreak/>
              <w:t>Omron HJ113-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3F6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1C64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1A7C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teps virtually undetected at walking speed of &lt; 0.5 m/s; steps undercounted at w/s&gt; 0.5 m/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D75E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44A129B7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9AD3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Omron HJ-720IT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7BDD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A1821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C609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urate at speeds greater than 0.64 m/se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32A7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3656F7F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A2F7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Withings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Pul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AD359" w14:textId="77777777" w:rsidR="00715973" w:rsidRDefault="00715973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ADA5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63F3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he MAPE for step count ranged from –16.0% to –0.4% and the accuracy from 97.2% to 99.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59D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715973" w14:paraId="46AF1121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4031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Yamax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DW-2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872D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9520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CC6C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-25% error (0.95 m/s) to -7% error (1.61 m/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2EA9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69F403DE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0EA2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Yamax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SW-2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3480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F5CC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64FFF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howed good step-count accuracy in walking speeds greater than approximately 1.0 m/sec. -6.8% error in healthy adults; -11.1% error in PD Accuracy decreased with trajectories &lt;5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7E6F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6EC353B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44B2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Yamax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PW6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953D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CCD4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B883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howed good step-count accuracy in walking speeds greater than approximately 1.0 m/se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50CA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30BB20B2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030C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Digiwalker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</w:rPr>
              <w:t xml:space="preserve"> SW7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D430D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Record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18F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5CF39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st accuracy below walking speeds of 1.33 m/sec. Pedometer accurately measured step-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766E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  <w:tr w:rsidR="00715973" w14:paraId="34073FE1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21220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DAMO Care W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E17B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tally coun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082E7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A8CF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AMO Care Watch demonstrated highly accurate measurements of steps count in all activities, particularly walking at normal and slow sp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D0A6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  <w:tr w:rsidR="00715973" w14:paraId="4FE580B3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A70D5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 xml:space="preserve">Kenz </w:t>
            </w:r>
            <w:proofErr w:type="spellStart"/>
            <w:r>
              <w:rPr>
                <w:b/>
                <w:bCs/>
                <w:color w:val="000000"/>
                <w:shd w:val="clear" w:color="auto" w:fill="FFFFFF"/>
              </w:rPr>
              <w:t>Lifecord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769E8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rect Obser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6AA8C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785A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an error step-count, -64.5 to -3.2, "increasingly accurate as walking speed increased." Lost accuracy below walking speeds of 1.33 m/sec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AF713" w14:textId="77777777" w:rsidR="00715973" w:rsidRDefault="00715973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Cullagh 2016</w:t>
            </w:r>
          </w:p>
        </w:tc>
      </w:tr>
    </w:tbl>
    <w:p w14:paraId="328722FA" w14:textId="77777777" w:rsidR="00715973" w:rsidRDefault="00715973" w:rsidP="00715973">
      <w:pPr>
        <w:spacing w:after="160" w:line="278" w:lineRule="auto"/>
      </w:pPr>
    </w:p>
    <w:p w14:paraId="0555A365" w14:textId="77777777" w:rsidR="00715973" w:rsidRDefault="00715973" w:rsidP="00715973">
      <w:r w:rsidRPr="00DE7F92">
        <w:rPr>
          <w:i/>
          <w:iCs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4929CC1B" w14:textId="77777777" w:rsidR="004B34C3" w:rsidRDefault="004B34C3"/>
    <w:sectPr w:rsidR="004B34C3" w:rsidSect="00715973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73"/>
    <w:rsid w:val="00134CEB"/>
    <w:rsid w:val="001614EF"/>
    <w:rsid w:val="004679F5"/>
    <w:rsid w:val="004B34C3"/>
    <w:rsid w:val="00592D69"/>
    <w:rsid w:val="00715973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13E76"/>
  <w15:chartTrackingRefBased/>
  <w15:docId w15:val="{15E273B6-8F3C-DF4C-BC5D-75658755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9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9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9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9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9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9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9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97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59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74</Words>
  <Characters>10455</Characters>
  <Application>Microsoft Office Word</Application>
  <DocSecurity>0</DocSecurity>
  <Lines>307</Lines>
  <Paragraphs>146</Paragraphs>
  <ScaleCrop>false</ScaleCrop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26:00Z</dcterms:created>
  <dcterms:modified xsi:type="dcterms:W3CDTF">2026-05-18T16:27:00Z</dcterms:modified>
</cp:coreProperties>
</file>